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2 Table. Protocols of the plasma-, urine- and saliva-based anti-DENV IgM capture ELISAs (MAC-ELISAs).</w:t>
      </w:r>
    </w:p>
    <w:tbl>
      <w:tblPr>
        <w:tblW w:w="9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2208"/>
        <w:gridCol w:w="2092"/>
        <w:gridCol w:w="2092"/>
        <w:gridCol w:w="2092"/>
      </w:tblGrid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*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*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va**</w:t>
            </w:r>
          </w:p>
        </w:tc>
      </w:tr>
      <w:tr>
        <w:trPr>
          <w:trHeight w:val="782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ing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at anti-human IgM immunoglobulins (Sigma Aldrich, Germany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at anti-human IgM immunoglobulins (Sigma Aldrich, Germany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at anti-human IgM immunoglobulins (Sigma Aldrich, Germany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µg/ml in PB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 µg/ml in PB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2 µg/ml in PB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ing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 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 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 (PBS-M-T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***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100 in PBS-M-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5 in PBS-M-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5 in PBS-M-T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gen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ositive antigen : sucrose-acetone extracted DENV-1, DENV-2 and DENV-3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brain of non infected mic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ositive antigen: sucrose-acetone extracted DENV-1, DENV-2 and DENV-3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brain of non infected mic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sitive antigen: sucrose-acetone extracted DENV-1, DENV-2 and DENV-3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brain of non infected mice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Hemagglutination units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Hemagglutination units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Hemagglutination units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hyper-immune asciti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ied Mouse anti-Pan Dengue envelope protein, Clone D1-11 (ICL, USA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ified Mouse anti-Pan Dengue envelope protein, Clone D1-11 (ICL, USA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µg/ml in dilution buffer 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 µg/ml in dilution buffer (PBS-M-T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Fab anti-mouse IgG H+L (supplier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Fab anti-mouse IgG H+L (supplier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Fab anti-mouse IgG H+L (supplier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5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5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5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strate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TS (KPL, USA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B (KPL, USA)****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B (KPL, USA)****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Dilution buffer (PBS-M-T): PBS containing 5% of skimmed milk and 0.5% of Tween 20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tween each step: 4 washes with a PBS solution containing 0.05% Tween 20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Distribution of 100 µl/well at each step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 Distribution of 50 µl/well at each step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* Each sample is tested twice: in one well with positive antigen and in one well with negative antigen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****Addition of H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SO</w:t>
      </w:r>
      <w:r>
        <w:rPr>
          <w:rFonts w:cs="Times New Roman" w:ascii="Times New Roman" w:hAnsi="Times New Roman"/>
          <w:vertAlign w:val="subscript"/>
          <w:lang w:val="en-US"/>
        </w:rPr>
        <w:t xml:space="preserve">4 </w:t>
      </w:r>
      <w:r>
        <w:rPr>
          <w:rFonts w:cs="Times New Roman" w:ascii="Times New Roman" w:hAnsi="Times New Roman"/>
          <w:lang w:val="en-US"/>
        </w:rPr>
        <w:t>1N at the end of the incubation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4:06:00Z</dcterms:created>
  <dc:creator>acandries</dc:creator>
  <dc:description/>
  <cp:keywords/>
  <dc:language>en-US</dc:language>
  <cp:lastModifiedBy>acandries</cp:lastModifiedBy>
  <dcterms:modified xsi:type="dcterms:W3CDTF">2015-07-29T02:45:00Z</dcterms:modified>
  <cp:revision>4</cp:revision>
  <dc:subject/>
  <dc:title/>
</cp:coreProperties>
</file>